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573B4B" w14:textId="5E379321" w:rsidR="00842D3F" w:rsidRPr="001E62FD" w:rsidRDefault="008F5784" w:rsidP="00842D3F">
      <w:pPr>
        <w:spacing w:after="0" w:line="360" w:lineRule="auto"/>
        <w:rPr>
          <w:rFonts w:ascii="Arial" w:hAnsi="Arial" w:cs="Arial"/>
          <w:b/>
          <w:sz w:val="24"/>
          <w:szCs w:val="24"/>
          <w:lang w:val="en-GB"/>
        </w:rPr>
      </w:pPr>
      <w:r w:rsidRPr="001E62FD">
        <w:rPr>
          <w:rFonts w:ascii="Arial" w:hAnsi="Arial" w:cs="Arial"/>
          <w:b/>
          <w:sz w:val="24"/>
          <w:szCs w:val="24"/>
        </w:rPr>
        <w:t>S</w:t>
      </w:r>
      <w:r w:rsidR="00B7181B">
        <w:rPr>
          <w:rFonts w:ascii="Arial" w:hAnsi="Arial" w:cs="Arial"/>
          <w:b/>
          <w:sz w:val="24"/>
          <w:szCs w:val="24"/>
        </w:rPr>
        <w:t>2</w:t>
      </w:r>
      <w:r w:rsidRPr="001E62FD">
        <w:rPr>
          <w:rFonts w:ascii="Arial" w:hAnsi="Arial" w:cs="Arial"/>
          <w:b/>
          <w:sz w:val="24"/>
          <w:szCs w:val="24"/>
        </w:rPr>
        <w:t xml:space="preserve"> Table. </w:t>
      </w:r>
      <w:r w:rsidR="00842D3F" w:rsidRPr="001E62FD">
        <w:rPr>
          <w:rFonts w:ascii="Arial" w:hAnsi="Arial" w:cs="Arial"/>
          <w:b/>
          <w:sz w:val="24"/>
          <w:szCs w:val="24"/>
          <w:lang w:val="en-GB"/>
        </w:rPr>
        <w:t xml:space="preserve">Mean BMI grouped by NPC staging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843"/>
        <w:gridCol w:w="2410"/>
      </w:tblGrid>
      <w:tr w:rsidR="00842D3F" w:rsidRPr="00E90308" w14:paraId="03527625" w14:textId="77777777" w:rsidTr="00894678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028A93CD" w14:textId="77777777" w:rsidR="00842D3F" w:rsidRPr="00E90308" w:rsidRDefault="00842D3F" w:rsidP="0089467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E9030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NPC stagin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954D400" w14:textId="77777777" w:rsidR="00842D3F" w:rsidRPr="00E90308" w:rsidRDefault="00842D3F" w:rsidP="0089467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E9030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Observation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655C424" w14:textId="77777777" w:rsidR="00842D3F" w:rsidRPr="00E90308" w:rsidRDefault="00842D3F" w:rsidP="0089467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E9030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Mean BMI</w:t>
            </w:r>
          </w:p>
        </w:tc>
      </w:tr>
      <w:tr w:rsidR="00842D3F" w:rsidRPr="00E90308" w14:paraId="7E3752B7" w14:textId="77777777" w:rsidTr="00894678">
        <w:tc>
          <w:tcPr>
            <w:tcW w:w="1809" w:type="dxa"/>
            <w:tcBorders>
              <w:top w:val="single" w:sz="4" w:space="0" w:color="auto"/>
            </w:tcBorders>
          </w:tcPr>
          <w:p w14:paraId="0D8B0D7C" w14:textId="77777777" w:rsidR="00842D3F" w:rsidRPr="00E90308" w:rsidRDefault="00842D3F" w:rsidP="00894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030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 - II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A910FB0" w14:textId="77777777" w:rsidR="00842D3F" w:rsidRPr="00E90308" w:rsidRDefault="00842D3F" w:rsidP="00894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030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A13A1EA" w14:textId="200DF5EF" w:rsidR="00842D3F" w:rsidRPr="00A40778" w:rsidRDefault="00A40778" w:rsidP="00A407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842D3F" w:rsidRPr="00E90308" w14:paraId="68CB27CD" w14:textId="77777777" w:rsidTr="00894678">
        <w:tc>
          <w:tcPr>
            <w:tcW w:w="1809" w:type="dxa"/>
          </w:tcPr>
          <w:p w14:paraId="2B6D25FA" w14:textId="77777777" w:rsidR="00842D3F" w:rsidRPr="00E90308" w:rsidRDefault="00842D3F" w:rsidP="00894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030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II - IVB</w:t>
            </w:r>
          </w:p>
        </w:tc>
        <w:tc>
          <w:tcPr>
            <w:tcW w:w="1843" w:type="dxa"/>
          </w:tcPr>
          <w:p w14:paraId="1556A617" w14:textId="77777777" w:rsidR="00842D3F" w:rsidRPr="00E90308" w:rsidRDefault="00842D3F" w:rsidP="00894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030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40</w:t>
            </w:r>
          </w:p>
        </w:tc>
        <w:tc>
          <w:tcPr>
            <w:tcW w:w="2410" w:type="dxa"/>
          </w:tcPr>
          <w:p w14:paraId="382E71A9" w14:textId="52A0A0CC" w:rsidR="00842D3F" w:rsidRPr="00E90308" w:rsidRDefault="00842D3F" w:rsidP="00A407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030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0.6</w:t>
            </w:r>
          </w:p>
        </w:tc>
      </w:tr>
      <w:tr w:rsidR="00842D3F" w:rsidRPr="00E90308" w14:paraId="199E08E9" w14:textId="77777777" w:rsidTr="00894678">
        <w:tc>
          <w:tcPr>
            <w:tcW w:w="1809" w:type="dxa"/>
          </w:tcPr>
          <w:p w14:paraId="54C2C148" w14:textId="77777777" w:rsidR="00842D3F" w:rsidRPr="00E90308" w:rsidRDefault="00842D3F" w:rsidP="00894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030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VC</w:t>
            </w:r>
          </w:p>
        </w:tc>
        <w:tc>
          <w:tcPr>
            <w:tcW w:w="1843" w:type="dxa"/>
          </w:tcPr>
          <w:p w14:paraId="4E7DD0E1" w14:textId="77777777" w:rsidR="00842D3F" w:rsidRPr="00E90308" w:rsidRDefault="00842D3F" w:rsidP="00894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030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11</w:t>
            </w:r>
          </w:p>
        </w:tc>
        <w:tc>
          <w:tcPr>
            <w:tcW w:w="2410" w:type="dxa"/>
          </w:tcPr>
          <w:p w14:paraId="4BC32CE4" w14:textId="2FCBD3F4" w:rsidR="00842D3F" w:rsidRPr="00A40778" w:rsidRDefault="00A40778" w:rsidP="00A407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9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</w:tbl>
    <w:p w14:paraId="73D92AF6" w14:textId="77777777" w:rsidR="0043260F" w:rsidRPr="0043260F" w:rsidRDefault="0043260F" w:rsidP="0043260F">
      <w:pPr>
        <w:spacing w:after="0" w:line="480" w:lineRule="auto"/>
        <w:rPr>
          <w:rFonts w:ascii="Arial" w:eastAsia="Times New Roman" w:hAnsi="Arial" w:cs="Arial"/>
          <w:sz w:val="20"/>
          <w:szCs w:val="20"/>
        </w:rPr>
      </w:pPr>
      <w:r w:rsidRPr="0043260F">
        <w:rPr>
          <w:rFonts w:ascii="Arial" w:eastAsia="Times New Roman" w:hAnsi="Arial" w:cs="Arial"/>
          <w:sz w:val="20"/>
          <w:szCs w:val="20"/>
        </w:rPr>
        <w:t>BMI: body mass index</w:t>
      </w:r>
    </w:p>
    <w:p w14:paraId="5EC8A391" w14:textId="0B78DF57" w:rsidR="002E2E83" w:rsidRDefault="0043260F" w:rsidP="0043260F">
      <w:pPr>
        <w:spacing w:after="0" w:line="480" w:lineRule="auto"/>
      </w:pPr>
      <w:r w:rsidRPr="0043260F">
        <w:rPr>
          <w:rFonts w:ascii="Arial" w:eastAsia="Times New Roman" w:hAnsi="Arial" w:cs="Arial"/>
          <w:sz w:val="20"/>
          <w:szCs w:val="20"/>
        </w:rPr>
        <w:t>NPC: nasopharyng</w:t>
      </w:r>
      <w:r w:rsidR="0056516D">
        <w:rPr>
          <w:rFonts w:ascii="Arial" w:eastAsia="Times New Roman" w:hAnsi="Arial" w:cs="Arial"/>
          <w:sz w:val="20"/>
          <w:szCs w:val="20"/>
        </w:rPr>
        <w:t>e</w:t>
      </w:r>
      <w:bookmarkStart w:id="0" w:name="_GoBack"/>
      <w:bookmarkEnd w:id="0"/>
      <w:r w:rsidRPr="0043260F">
        <w:rPr>
          <w:rFonts w:ascii="Arial" w:eastAsia="Times New Roman" w:hAnsi="Arial" w:cs="Arial"/>
          <w:sz w:val="20"/>
          <w:szCs w:val="20"/>
        </w:rPr>
        <w:t>al cancer</w:t>
      </w:r>
      <w:r w:rsidR="00842D3F" w:rsidRPr="00E90308">
        <w:rPr>
          <w:rFonts w:ascii="Times New Roman" w:eastAsia="Times New Roman" w:hAnsi="Times New Roman" w:cs="Times New Roman"/>
          <w:sz w:val="24"/>
          <w:szCs w:val="24"/>
          <w:lang w:val="en-GB"/>
        </w:rPr>
        <w:br/>
      </w:r>
    </w:p>
    <w:sectPr w:rsidR="002E2E83" w:rsidSect="00B408F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D3F"/>
    <w:rsid w:val="00031191"/>
    <w:rsid w:val="00046AD5"/>
    <w:rsid w:val="000F1E62"/>
    <w:rsid w:val="001E431B"/>
    <w:rsid w:val="001E62FD"/>
    <w:rsid w:val="001F189A"/>
    <w:rsid w:val="00234949"/>
    <w:rsid w:val="002A6935"/>
    <w:rsid w:val="002E116B"/>
    <w:rsid w:val="002E2E83"/>
    <w:rsid w:val="00304103"/>
    <w:rsid w:val="003866D4"/>
    <w:rsid w:val="003E2284"/>
    <w:rsid w:val="0043260F"/>
    <w:rsid w:val="00433CC7"/>
    <w:rsid w:val="0043623E"/>
    <w:rsid w:val="0046525B"/>
    <w:rsid w:val="00485875"/>
    <w:rsid w:val="0056516D"/>
    <w:rsid w:val="005B6C1D"/>
    <w:rsid w:val="005F14F8"/>
    <w:rsid w:val="0065162F"/>
    <w:rsid w:val="00657870"/>
    <w:rsid w:val="006C59E7"/>
    <w:rsid w:val="006E5D33"/>
    <w:rsid w:val="0082332A"/>
    <w:rsid w:val="0082688A"/>
    <w:rsid w:val="00842D3F"/>
    <w:rsid w:val="008F18C1"/>
    <w:rsid w:val="008F5784"/>
    <w:rsid w:val="009F0EB8"/>
    <w:rsid w:val="00A40778"/>
    <w:rsid w:val="00A56D78"/>
    <w:rsid w:val="00AE41A6"/>
    <w:rsid w:val="00AF761D"/>
    <w:rsid w:val="00B402D1"/>
    <w:rsid w:val="00B408F1"/>
    <w:rsid w:val="00B7181B"/>
    <w:rsid w:val="00DA5CF8"/>
    <w:rsid w:val="00DF5EEA"/>
    <w:rsid w:val="00E22C89"/>
    <w:rsid w:val="00E26AC6"/>
    <w:rsid w:val="00E33C80"/>
    <w:rsid w:val="00E87E38"/>
    <w:rsid w:val="00F308AE"/>
    <w:rsid w:val="00F5371D"/>
    <w:rsid w:val="00F66FE4"/>
    <w:rsid w:val="00F9560F"/>
    <w:rsid w:val="00FD7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353C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D3F"/>
    <w:pPr>
      <w:spacing w:after="200" w:line="276" w:lineRule="auto"/>
    </w:pPr>
    <w:rPr>
      <w:sz w:val="22"/>
      <w:szCs w:val="22"/>
      <w:lang w:val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842D3F"/>
    <w:rPr>
      <w:sz w:val="22"/>
      <w:szCs w:val="22"/>
      <w:lang w:val="id-ID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D3F"/>
    <w:pPr>
      <w:spacing w:after="200" w:line="276" w:lineRule="auto"/>
    </w:pPr>
    <w:rPr>
      <w:sz w:val="22"/>
      <w:szCs w:val="22"/>
      <w:lang w:val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842D3F"/>
    <w:rPr>
      <w:sz w:val="22"/>
      <w:szCs w:val="22"/>
      <w:lang w:val="id-ID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Allsop</dc:creator>
  <cp:lastModifiedBy>user</cp:lastModifiedBy>
  <cp:revision>10</cp:revision>
  <dcterms:created xsi:type="dcterms:W3CDTF">2020-03-21T07:25:00Z</dcterms:created>
  <dcterms:modified xsi:type="dcterms:W3CDTF">2020-11-15T13:51:00Z</dcterms:modified>
</cp:coreProperties>
</file>